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0B6C39" w14:textId="6A53DA7B" w:rsidR="00CF6F57" w:rsidRDefault="2656ACAF" w:rsidP="00CF0855">
      <w:pPr>
        <w:spacing w:after="0" w:line="257" w:lineRule="auto"/>
        <w:jc w:val="center"/>
        <w:rPr>
          <w:rFonts w:ascii="Arial" w:eastAsia="Times New Roman" w:hAnsi="Arial" w:cs="Arial"/>
          <w:b/>
          <w:bCs/>
          <w:sz w:val="24"/>
          <w:szCs w:val="24"/>
          <w:u w:val="single"/>
        </w:rPr>
      </w:pPr>
      <w:r w:rsidRPr="00CF0855">
        <w:rPr>
          <w:rFonts w:ascii="Arial" w:eastAsia="Times New Roman" w:hAnsi="Arial" w:cs="Arial"/>
          <w:b/>
          <w:bCs/>
          <w:sz w:val="24"/>
          <w:szCs w:val="24"/>
          <w:u w:val="single"/>
        </w:rPr>
        <w:t>Appendix 1: PRISMA checklist (Page et al., 2021)</w:t>
      </w:r>
    </w:p>
    <w:p w14:paraId="5FD2AAE0" w14:textId="77777777" w:rsidR="00CF0855" w:rsidRPr="00CF0855" w:rsidRDefault="00CF0855" w:rsidP="00CF0855">
      <w:pPr>
        <w:spacing w:after="0" w:line="257" w:lineRule="auto"/>
        <w:jc w:val="center"/>
        <w:rPr>
          <w:rFonts w:ascii="Arial" w:eastAsia="Times New Roman" w:hAnsi="Arial" w:cs="Arial"/>
          <w:b/>
          <w:bCs/>
          <w:sz w:val="24"/>
          <w:szCs w:val="24"/>
          <w:u w:val="single"/>
        </w:rPr>
      </w:pPr>
    </w:p>
    <w:tbl>
      <w:tblPr>
        <w:tblW w:w="0" w:type="auto"/>
        <w:tblInd w:w="135" w:type="dxa"/>
        <w:tblLayout w:type="fixed"/>
        <w:tblLook w:val="06A0" w:firstRow="1" w:lastRow="0" w:firstColumn="1" w:lastColumn="0" w:noHBand="1" w:noVBand="1"/>
      </w:tblPr>
      <w:tblGrid>
        <w:gridCol w:w="1630"/>
        <w:gridCol w:w="663"/>
        <w:gridCol w:w="4792"/>
        <w:gridCol w:w="1593"/>
      </w:tblGrid>
      <w:tr w:rsidR="0A66166D" w:rsidRPr="003764A0" w14:paraId="3286F9DD" w14:textId="77777777" w:rsidTr="003764A0">
        <w:trPr>
          <w:trHeight w:val="60"/>
        </w:trPr>
        <w:tc>
          <w:tcPr>
            <w:tcW w:w="1630" w:type="dxa"/>
            <w:tcBorders>
              <w:top w:val="single" w:sz="8" w:space="0" w:color="000000" w:themeColor="text1"/>
              <w:left w:val="single" w:sz="8" w:space="0" w:color="000000" w:themeColor="text1"/>
              <w:bottom w:val="single" w:sz="8" w:space="0" w:color="FFFFCC"/>
              <w:right w:val="single" w:sz="8" w:space="0" w:color="000000" w:themeColor="text1"/>
            </w:tcBorders>
            <w:shd w:val="clear" w:color="auto" w:fill="63639A"/>
            <w:tcMar>
              <w:left w:w="108" w:type="dxa"/>
              <w:right w:w="108" w:type="dxa"/>
            </w:tcMar>
            <w:vAlign w:val="center"/>
          </w:tcPr>
          <w:p w14:paraId="01DB299A" w14:textId="311E22D1"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FFFFFF" w:themeColor="background1"/>
                <w:sz w:val="24"/>
                <w:szCs w:val="24"/>
              </w:rPr>
              <w:t xml:space="preserve">Section /Topic </w:t>
            </w:r>
          </w:p>
        </w:tc>
        <w:tc>
          <w:tcPr>
            <w:tcW w:w="663" w:type="dxa"/>
            <w:tcBorders>
              <w:top w:val="single" w:sz="8" w:space="0" w:color="000000" w:themeColor="text1"/>
              <w:left w:val="single" w:sz="8" w:space="0" w:color="000000" w:themeColor="text1"/>
              <w:bottom w:val="single" w:sz="8" w:space="0" w:color="FFFFCC"/>
              <w:right w:val="single" w:sz="8" w:space="0" w:color="000000" w:themeColor="text1"/>
            </w:tcBorders>
            <w:shd w:val="clear" w:color="auto" w:fill="63639A"/>
            <w:tcMar>
              <w:left w:w="108" w:type="dxa"/>
              <w:right w:w="108" w:type="dxa"/>
            </w:tcMar>
            <w:vAlign w:val="center"/>
          </w:tcPr>
          <w:p w14:paraId="70E0A3C2" w14:textId="5A4CBF28"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FFFFFF" w:themeColor="background1"/>
                <w:sz w:val="24"/>
                <w:szCs w:val="24"/>
              </w:rPr>
              <w:t xml:space="preserve">Item </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3639A"/>
            <w:tcMar>
              <w:left w:w="108" w:type="dxa"/>
              <w:right w:w="108" w:type="dxa"/>
            </w:tcMar>
            <w:vAlign w:val="center"/>
          </w:tcPr>
          <w:p w14:paraId="5E53F636" w14:textId="1277C441"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FFFFFF" w:themeColor="background1"/>
                <w:sz w:val="24"/>
                <w:szCs w:val="24"/>
              </w:rPr>
              <w:t xml:space="preserve">Checklist item </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63639A"/>
            <w:tcMar>
              <w:left w:w="108" w:type="dxa"/>
              <w:right w:w="108" w:type="dxa"/>
            </w:tcMar>
            <w:vAlign w:val="center"/>
          </w:tcPr>
          <w:p w14:paraId="1C80B8B5" w14:textId="328208B4"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FFFFFF" w:themeColor="background1"/>
                <w:sz w:val="24"/>
                <w:szCs w:val="24"/>
              </w:rPr>
              <w:t xml:space="preserve">Location </w:t>
            </w:r>
          </w:p>
        </w:tc>
      </w:tr>
      <w:tr w:rsidR="0A66166D" w:rsidRPr="003764A0" w14:paraId="27975F20" w14:textId="77777777" w:rsidTr="003764A0">
        <w:trPr>
          <w:trHeight w:val="30"/>
        </w:trPr>
        <w:tc>
          <w:tcPr>
            <w:tcW w:w="7085"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588FF6BA" w14:textId="33E8E959"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 xml:space="preserve">TITLE </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74B26482" w14:textId="47F709D2" w:rsidR="0A66166D" w:rsidRPr="003764A0" w:rsidRDefault="0A66166D" w:rsidP="0A66166D">
            <w:pPr>
              <w:spacing w:line="257" w:lineRule="auto"/>
              <w:jc w:val="right"/>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0E8F1D38" w14:textId="77777777" w:rsidTr="003764A0">
        <w:trPr>
          <w:trHeight w:val="45"/>
        </w:trPr>
        <w:tc>
          <w:tcPr>
            <w:tcW w:w="1630" w:type="dxa"/>
            <w:tcBorders>
              <w:top w:val="single" w:sz="8" w:space="0" w:color="000000" w:themeColor="text1"/>
              <w:left w:val="single" w:sz="8" w:space="0" w:color="000000" w:themeColor="text1"/>
              <w:bottom w:val="single" w:sz="8" w:space="0" w:color="FFFFCC"/>
              <w:right w:val="single" w:sz="8" w:space="0" w:color="000000" w:themeColor="text1"/>
            </w:tcBorders>
            <w:tcMar>
              <w:left w:w="108" w:type="dxa"/>
              <w:right w:w="108" w:type="dxa"/>
            </w:tcMar>
          </w:tcPr>
          <w:p w14:paraId="6C7CF2A6" w14:textId="50E8199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Title </w:t>
            </w:r>
          </w:p>
        </w:tc>
        <w:tc>
          <w:tcPr>
            <w:tcW w:w="663" w:type="dxa"/>
            <w:tcBorders>
              <w:top w:val="nil"/>
              <w:left w:val="single" w:sz="8" w:space="0" w:color="000000" w:themeColor="text1"/>
              <w:bottom w:val="single" w:sz="8" w:space="0" w:color="FFFFCC"/>
              <w:right w:val="single" w:sz="8" w:space="0" w:color="000000" w:themeColor="text1"/>
            </w:tcBorders>
            <w:tcMar>
              <w:left w:w="108" w:type="dxa"/>
              <w:right w:w="108" w:type="dxa"/>
            </w:tcMar>
          </w:tcPr>
          <w:p w14:paraId="472CF747" w14:textId="07A61264"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8E86D2D" w14:textId="59E7B967"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Identify the report as a systematic review.</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180F7D" w14:textId="7B4A38D8"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151D7378" w14:textId="77777777" w:rsidTr="003764A0">
        <w:trPr>
          <w:trHeight w:val="30"/>
        </w:trPr>
        <w:tc>
          <w:tcPr>
            <w:tcW w:w="7085"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72500399" w14:textId="30DCC0AA"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 xml:space="preserve">ABSTRACT </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737FE561" w14:textId="1EC72E1D" w:rsidR="0A66166D" w:rsidRPr="003764A0" w:rsidRDefault="0A66166D" w:rsidP="0A66166D">
            <w:pPr>
              <w:spacing w:line="257" w:lineRule="auto"/>
              <w:jc w:val="right"/>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50E5F997" w14:textId="77777777" w:rsidTr="003764A0">
        <w:trPr>
          <w:trHeight w:val="45"/>
        </w:trPr>
        <w:tc>
          <w:tcPr>
            <w:tcW w:w="1630" w:type="dxa"/>
            <w:tcBorders>
              <w:top w:val="single" w:sz="8" w:space="0" w:color="000000" w:themeColor="text1"/>
              <w:left w:val="single" w:sz="8" w:space="0" w:color="000000" w:themeColor="text1"/>
              <w:bottom w:val="single" w:sz="8" w:space="0" w:color="FFFFCC"/>
              <w:right w:val="single" w:sz="8" w:space="0" w:color="000000" w:themeColor="text1"/>
            </w:tcBorders>
            <w:tcMar>
              <w:left w:w="108" w:type="dxa"/>
              <w:right w:w="108" w:type="dxa"/>
            </w:tcMar>
          </w:tcPr>
          <w:p w14:paraId="4C04F562" w14:textId="48032E9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Abstract </w:t>
            </w:r>
          </w:p>
        </w:tc>
        <w:tc>
          <w:tcPr>
            <w:tcW w:w="663" w:type="dxa"/>
            <w:tcBorders>
              <w:top w:val="nil"/>
              <w:left w:val="single" w:sz="8" w:space="0" w:color="000000" w:themeColor="text1"/>
              <w:bottom w:val="single" w:sz="8" w:space="0" w:color="FFFFCC"/>
              <w:right w:val="single" w:sz="8" w:space="0" w:color="000000" w:themeColor="text1"/>
            </w:tcBorders>
            <w:tcMar>
              <w:left w:w="108" w:type="dxa"/>
              <w:right w:w="108" w:type="dxa"/>
            </w:tcMar>
          </w:tcPr>
          <w:p w14:paraId="2E5E883B" w14:textId="344BA295"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D1DA33F" w14:textId="7FC07EF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ee the PRISMA 2020 for Abstracts checklist.</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CE7447" w14:textId="1A16011C"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6B89695D" w14:textId="77777777" w:rsidTr="003764A0">
        <w:trPr>
          <w:trHeight w:val="255"/>
        </w:trPr>
        <w:tc>
          <w:tcPr>
            <w:tcW w:w="7085"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240D3087" w14:textId="7C5FA39E"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 xml:space="preserve">INTRODUCTION </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18871C99" w14:textId="18861C2B" w:rsidR="0A66166D" w:rsidRPr="003764A0" w:rsidRDefault="0A66166D" w:rsidP="0A66166D">
            <w:pPr>
              <w:spacing w:line="257" w:lineRule="auto"/>
              <w:jc w:val="right"/>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6F1FE2A9"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BA06E4" w14:textId="2E6693F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Rationale </w:t>
            </w:r>
          </w:p>
        </w:tc>
        <w:tc>
          <w:tcPr>
            <w:tcW w:w="66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959763E" w14:textId="031A1E4D"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3</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842792A" w14:textId="58561C5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the rationale for the review in the context of existing knowledge.</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D19108" w14:textId="77C46A3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Introduction</w:t>
            </w:r>
          </w:p>
        </w:tc>
      </w:tr>
      <w:tr w:rsidR="0A66166D" w:rsidRPr="003764A0" w14:paraId="2687B244" w14:textId="77777777" w:rsidTr="003764A0">
        <w:trPr>
          <w:trHeight w:val="45"/>
        </w:trPr>
        <w:tc>
          <w:tcPr>
            <w:tcW w:w="1630" w:type="dxa"/>
            <w:tcBorders>
              <w:top w:val="single" w:sz="8" w:space="0" w:color="000000" w:themeColor="text1"/>
              <w:left w:val="single" w:sz="8" w:space="0" w:color="000000" w:themeColor="text1"/>
              <w:bottom w:val="single" w:sz="8" w:space="0" w:color="FFFFCC"/>
              <w:right w:val="single" w:sz="8" w:space="0" w:color="000000" w:themeColor="text1"/>
            </w:tcBorders>
            <w:tcMar>
              <w:left w:w="108" w:type="dxa"/>
              <w:right w:w="108" w:type="dxa"/>
            </w:tcMar>
          </w:tcPr>
          <w:p w14:paraId="43F75812" w14:textId="437BFA82"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Objectives </w:t>
            </w:r>
          </w:p>
        </w:tc>
        <w:tc>
          <w:tcPr>
            <w:tcW w:w="663" w:type="dxa"/>
            <w:tcBorders>
              <w:top w:val="single" w:sz="8" w:space="0" w:color="000000" w:themeColor="text1"/>
              <w:left w:val="single" w:sz="8" w:space="0" w:color="000000" w:themeColor="text1"/>
              <w:bottom w:val="single" w:sz="8" w:space="0" w:color="FFFFCC"/>
              <w:right w:val="single" w:sz="8" w:space="0" w:color="000000" w:themeColor="text1"/>
            </w:tcBorders>
            <w:tcMar>
              <w:left w:w="108" w:type="dxa"/>
              <w:right w:w="108" w:type="dxa"/>
            </w:tcMar>
          </w:tcPr>
          <w:p w14:paraId="56569A6A" w14:textId="029B4EB8"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4</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7DAC30" w14:textId="3CDB3AA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ovide an explicit statement of the objective(s) or question(s) the review addresse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F756BA" w14:textId="5D1E418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Introduction</w:t>
            </w:r>
          </w:p>
        </w:tc>
      </w:tr>
      <w:tr w:rsidR="0A66166D" w:rsidRPr="003764A0" w14:paraId="45EABC19" w14:textId="77777777" w:rsidTr="003764A0">
        <w:trPr>
          <w:trHeight w:val="225"/>
        </w:trPr>
        <w:tc>
          <w:tcPr>
            <w:tcW w:w="7085" w:type="dxa"/>
            <w:gridSpan w:val="3"/>
            <w:tcBorders>
              <w:top w:val="single" w:sz="8"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1E706614" w14:textId="4C10164B"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 xml:space="preserve">METHODS </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2DEC7935" w14:textId="1A1A34C8" w:rsidR="0A66166D" w:rsidRPr="003764A0" w:rsidRDefault="0A66166D" w:rsidP="0A66166D">
            <w:pPr>
              <w:spacing w:line="257" w:lineRule="auto"/>
              <w:jc w:val="right"/>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53ABE561"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885B828" w14:textId="531DD39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Eligibility criteria </w:t>
            </w:r>
          </w:p>
        </w:tc>
        <w:tc>
          <w:tcPr>
            <w:tcW w:w="66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3CFFFFE" w14:textId="2D5133AD"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5</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20DC938" w14:textId="6544B1F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pecify the inclusion and exclusion criteria for the review and how studies were grouped for the synthese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280C2F" w14:textId="5BA0189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1639CF01" w14:textId="77777777" w:rsidTr="003764A0">
        <w:trPr>
          <w:trHeight w:val="19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298A6B" w14:textId="7D70A86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Information source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9D19F4" w14:textId="14C136AD"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6</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1686F8" w14:textId="515D0EC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pecify all databases, registers, websites, organisations, reference lists and other sources searched or consulted to identify studies. Specify the date when each source was last searched or consult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FC51AE" w14:textId="22601F2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3609FDE7"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8B4EBD" w14:textId="69D131F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earch strategy</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379BE3" w14:textId="29825870"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7</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315424E" w14:textId="7C89C9F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the full search strategies for all databases, registers and websites, including any filters and limits us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20D5BD" w14:textId="2DA0C92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Appendix 2</w:t>
            </w:r>
          </w:p>
        </w:tc>
      </w:tr>
      <w:tr w:rsidR="0A66166D" w:rsidRPr="003764A0" w14:paraId="4E5EA9DD"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62FD4C" w14:textId="1E2CDF68"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election process</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8FE73B" w14:textId="1899A816"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8</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262777" w14:textId="745A137B"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538356" w14:textId="535656A2"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Fig 1</w:t>
            </w:r>
          </w:p>
        </w:tc>
      </w:tr>
      <w:tr w:rsidR="0A66166D" w:rsidRPr="003764A0" w14:paraId="2F7023AE" w14:textId="77777777" w:rsidTr="003764A0">
        <w:trPr>
          <w:trHeight w:val="150"/>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FC3E5F" w14:textId="7F9A864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Data collection proces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82548F" w14:textId="6E142ED7"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9</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B243A3" w14:textId="20650A9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6A725A" w14:textId="12392EF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Method</w:t>
            </w:r>
          </w:p>
        </w:tc>
      </w:tr>
      <w:tr w:rsidR="0A66166D" w:rsidRPr="003764A0" w14:paraId="2F1B659D" w14:textId="77777777" w:rsidTr="003764A0">
        <w:trPr>
          <w:trHeight w:val="45"/>
        </w:trPr>
        <w:tc>
          <w:tcPr>
            <w:tcW w:w="1630" w:type="dxa"/>
            <w:vMerge w:val="restart"/>
            <w:tcBorders>
              <w:top w:val="single" w:sz="8" w:space="0" w:color="000000" w:themeColor="text1"/>
              <w:left w:val="single" w:sz="8" w:space="0" w:color="000000" w:themeColor="text1"/>
              <w:bottom w:val="nil"/>
              <w:right w:val="single" w:sz="8" w:space="0" w:color="000000" w:themeColor="text1"/>
            </w:tcBorders>
            <w:tcMar>
              <w:left w:w="108" w:type="dxa"/>
              <w:right w:w="108" w:type="dxa"/>
            </w:tcMar>
          </w:tcPr>
          <w:p w14:paraId="04D12CD7" w14:textId="09DEAAC8"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lastRenderedPageBreak/>
              <w:t xml:space="preserve">Data item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A11FDE" w14:textId="1BB822AF"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0a</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F85F31" w14:textId="0A560067"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E91A69" w14:textId="28CB83D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 xml:space="preserve">Method </w:t>
            </w:r>
          </w:p>
        </w:tc>
      </w:tr>
      <w:tr w:rsidR="0A66166D" w:rsidRPr="003764A0" w14:paraId="386C1D70"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1664BE5F"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3DC73C4" w14:textId="5E7A1EE8"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0b</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999745" w14:textId="6957E4D2"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List and define all other variables for which data were sought (e.g. participant and intervention characteristics, funding sources). Describe any assumptions made about any missing or unclear information.</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42AE1E" w14:textId="161F249B"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537BA288"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C92108" w14:textId="1ADE41F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tudy risk of bias assessment</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E0D492" w14:textId="7C23B8EB"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1</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5BE995" w14:textId="5E7F6C6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46509A" w14:textId="4012174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Method </w:t>
            </w:r>
          </w:p>
        </w:tc>
      </w:tr>
      <w:tr w:rsidR="0A66166D" w:rsidRPr="003764A0" w14:paraId="47418D59"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8F154D" w14:textId="33B4CA5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Effect measure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62B80C" w14:textId="4C6DC971"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2</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155686" w14:textId="50B98A97"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pecify for each outcome the effect measure(s) (e.g. risk ratio, mean difference) used in the synthesis or presentation of result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C6236D" w14:textId="66874008"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A</w:t>
            </w:r>
          </w:p>
        </w:tc>
      </w:tr>
      <w:tr w:rsidR="0A66166D" w:rsidRPr="003764A0" w14:paraId="56501585" w14:textId="77777777" w:rsidTr="003764A0">
        <w:trPr>
          <w:trHeight w:val="45"/>
        </w:trPr>
        <w:tc>
          <w:tcPr>
            <w:tcW w:w="1630" w:type="dxa"/>
            <w:vMerge w:val="restart"/>
            <w:tcBorders>
              <w:top w:val="single" w:sz="8" w:space="0" w:color="000000" w:themeColor="text1"/>
              <w:left w:val="single" w:sz="8" w:space="0" w:color="000000" w:themeColor="text1"/>
              <w:bottom w:val="nil"/>
              <w:right w:val="single" w:sz="8" w:space="0" w:color="000000" w:themeColor="text1"/>
            </w:tcBorders>
            <w:tcMar>
              <w:left w:w="108" w:type="dxa"/>
              <w:right w:w="108" w:type="dxa"/>
            </w:tcMar>
          </w:tcPr>
          <w:p w14:paraId="539130E4" w14:textId="1B3C761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ynthesis methods</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D05166" w14:textId="4249CDA8"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3a</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DC7FB0" w14:textId="540F0D9E"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the processes used to decide which studies were eligible for each synthesis (e.g. tabulating the study intervention characteristics and comparing against the planned groups for each synthesis (item #5)).</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9ADDC7" w14:textId="65E39A8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Method</w:t>
            </w:r>
          </w:p>
        </w:tc>
      </w:tr>
      <w:tr w:rsidR="0A66166D" w:rsidRPr="003764A0" w14:paraId="7EC655DF"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787E1F4D"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F3BE8DB" w14:textId="374D5C93"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3b</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7C994A" w14:textId="3708784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Describe any methods required to prepare the data for presentation or synthesis, such as handling of missing summary statistics, or data conversion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B3EB76" w14:textId="313E88C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 Appendix 5</w:t>
            </w:r>
          </w:p>
        </w:tc>
      </w:tr>
      <w:tr w:rsidR="0A66166D" w:rsidRPr="003764A0" w14:paraId="6D87E88A"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2E7B33D8"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6AD11C9" w14:textId="2EE2D584"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3c</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3B42B8" w14:textId="3B341268"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Describe any methods used to tabulate or visually display results of individual studies and synthese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58F1E8" w14:textId="71C3031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A</w:t>
            </w:r>
          </w:p>
        </w:tc>
      </w:tr>
      <w:tr w:rsidR="0A66166D" w:rsidRPr="003764A0" w14:paraId="27B3AB6A"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5BD03D8E"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1DC2E91" w14:textId="6EA3A153"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3d</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1FEFC4" w14:textId="786D6C5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5564A6" w14:textId="1B9A96E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 Appendix 5</w:t>
            </w:r>
          </w:p>
        </w:tc>
      </w:tr>
      <w:tr w:rsidR="0A66166D" w:rsidRPr="003764A0" w14:paraId="06B4EC99"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27436FC8"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B2DFD51" w14:textId="523D4696"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3e</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E8C55E" w14:textId="122CFBD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any methods used to explore possible causes of heterogeneity among study results (e.g. subgroup analysis, meta-regression).</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C64CFB" w14:textId="6F94987E"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 Appendix 5</w:t>
            </w:r>
          </w:p>
        </w:tc>
      </w:tr>
      <w:tr w:rsidR="0A66166D" w:rsidRPr="003764A0" w14:paraId="7AF6E3B7"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3BFA545E"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48F8C7F" w14:textId="621E04F8"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3f</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B03EBE" w14:textId="47AB19FB"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any sensitivity analyses conducted to assess robustness of the synthesized result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6ED226" w14:textId="42596B9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A</w:t>
            </w:r>
          </w:p>
        </w:tc>
      </w:tr>
      <w:tr w:rsidR="0A66166D" w:rsidRPr="003764A0" w14:paraId="317A979B"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1F3E0D" w14:textId="0BEDC3E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Reporting bias assessment</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0E37FB" w14:textId="2F92C33A"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4</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D66C78" w14:textId="062CB88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any methods used to assess risk of bias due to missing results in a synthesis (arising from reporting biase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288547" w14:textId="0C4291C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 Appendix 5</w:t>
            </w:r>
          </w:p>
        </w:tc>
      </w:tr>
      <w:tr w:rsidR="0A66166D" w:rsidRPr="003764A0" w14:paraId="1A4C48A4"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8E39CF" w14:textId="6C43363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Certainty assessment</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AE7CEB" w14:textId="13A400BD"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5</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64F009" w14:textId="5A34993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any methods used to assess certainty (or confidence) in the body of evidence for an outcome.</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D98EA4" w14:textId="6757143B"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1443957F" w14:textId="77777777" w:rsidTr="003764A0">
        <w:trPr>
          <w:trHeight w:val="315"/>
        </w:trPr>
        <w:tc>
          <w:tcPr>
            <w:tcW w:w="708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2F40E839" w14:textId="674250B8"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 xml:space="preserve">RESULTS </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07F4FBF" w14:textId="47C7C185" w:rsidR="0A66166D" w:rsidRPr="003764A0" w:rsidRDefault="0A66166D" w:rsidP="0A66166D">
            <w:pPr>
              <w:spacing w:line="257" w:lineRule="auto"/>
              <w:jc w:val="center"/>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0B8EF90B" w14:textId="77777777" w:rsidTr="003764A0">
        <w:trPr>
          <w:trHeight w:val="45"/>
        </w:trPr>
        <w:tc>
          <w:tcPr>
            <w:tcW w:w="1630" w:type="dxa"/>
            <w:vMerge w:val="restart"/>
            <w:tcBorders>
              <w:top w:val="single" w:sz="8" w:space="0" w:color="000000" w:themeColor="text1"/>
              <w:left w:val="single" w:sz="8" w:space="0" w:color="000000" w:themeColor="text1"/>
              <w:bottom w:val="nil"/>
              <w:right w:val="single" w:sz="8" w:space="0" w:color="000000" w:themeColor="text1"/>
            </w:tcBorders>
            <w:tcMar>
              <w:left w:w="108" w:type="dxa"/>
              <w:right w:w="108" w:type="dxa"/>
            </w:tcMar>
          </w:tcPr>
          <w:p w14:paraId="71BB2CC4" w14:textId="71BD7C3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Study selection </w:t>
            </w:r>
          </w:p>
        </w:tc>
        <w:tc>
          <w:tcPr>
            <w:tcW w:w="66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EFF9DA5" w14:textId="1726DA3A"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6a</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4D80999" w14:textId="44E5AABE"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the results of the search and selection process, from the number of records identified in the search to the number of studies included in the review, ideally using a flow diagram.</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3BD34B" w14:textId="561AE41E"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Fig 1</w:t>
            </w:r>
          </w:p>
          <w:p w14:paraId="1BBEB580" w14:textId="45C7FDD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Appendix 3</w:t>
            </w:r>
          </w:p>
        </w:tc>
      </w:tr>
      <w:tr w:rsidR="0A66166D" w:rsidRPr="003764A0" w14:paraId="77CDA4D0"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03E67AA0"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E0136B6" w14:textId="2B485FDF"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6b</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6CF876" w14:textId="610FDC11"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Cite studies that might appear to meet the inclusion criteria, but which were excluded, and explain why they were exclud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B45B87" w14:textId="5CB8B7D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 xml:space="preserve">Method </w:t>
            </w:r>
          </w:p>
        </w:tc>
      </w:tr>
      <w:tr w:rsidR="0A66166D" w:rsidRPr="003764A0" w14:paraId="605E8A38" w14:textId="77777777" w:rsidTr="003764A0">
        <w:trPr>
          <w:trHeight w:val="10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AED06A" w14:textId="342BDBF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Study characteristic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0FD38A" w14:textId="0C8ACC34"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7</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7667B6" w14:textId="5ABF6B0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Cite each included study and present its characteristic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D7FD01" w14:textId="2D3FCC9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Results</w:t>
            </w:r>
          </w:p>
        </w:tc>
      </w:tr>
      <w:tr w:rsidR="0A66166D" w:rsidRPr="003764A0" w14:paraId="50439490"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4CC0AD" w14:textId="5283B641"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Risk of bias in studie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DC0B8C" w14:textId="054A2C2E"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8</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C47A4B" w14:textId="7DB79D1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assessments of risk of bias for each included study.</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A0F22D" w14:textId="7D08F7A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Appendix 4</w:t>
            </w:r>
          </w:p>
        </w:tc>
      </w:tr>
      <w:tr w:rsidR="0A66166D" w:rsidRPr="003764A0" w14:paraId="3BF1A718"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5DA71C" w14:textId="55CADA3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Results of individual studies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77D21C" w14:textId="3FC36BB4"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19</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EA75A7" w14:textId="00C0E397"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For all outcomes, present, for each study: (a) summary statistics for each group (where appropriate) and (b) an effect </w:t>
            </w:r>
            <w:proofErr w:type="gramStart"/>
            <w:r w:rsidRPr="003764A0">
              <w:rPr>
                <w:rFonts w:ascii="Arial" w:eastAsia="Times New Roman" w:hAnsi="Arial" w:cs="Arial"/>
                <w:color w:val="000000" w:themeColor="text1"/>
                <w:sz w:val="24"/>
                <w:szCs w:val="24"/>
              </w:rPr>
              <w:t>estimate</w:t>
            </w:r>
            <w:proofErr w:type="gramEnd"/>
            <w:r w:rsidRPr="003764A0">
              <w:rPr>
                <w:rFonts w:ascii="Arial" w:eastAsia="Times New Roman" w:hAnsi="Arial" w:cs="Arial"/>
                <w:color w:val="000000" w:themeColor="text1"/>
                <w:sz w:val="24"/>
                <w:szCs w:val="24"/>
              </w:rPr>
              <w:t xml:space="preserve"> and its precision (e.g. confidence/credible interval), ideally using structured tables or plot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169848" w14:textId="62A0671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A</w:t>
            </w:r>
          </w:p>
        </w:tc>
      </w:tr>
      <w:tr w:rsidR="0A66166D" w:rsidRPr="003764A0" w14:paraId="4B86D140" w14:textId="77777777" w:rsidTr="003764A0">
        <w:trPr>
          <w:trHeight w:val="45"/>
        </w:trPr>
        <w:tc>
          <w:tcPr>
            <w:tcW w:w="1630" w:type="dxa"/>
            <w:vMerge w:val="restart"/>
            <w:tcBorders>
              <w:top w:val="single" w:sz="8" w:space="0" w:color="000000" w:themeColor="text1"/>
              <w:left w:val="single" w:sz="8" w:space="0" w:color="000000" w:themeColor="text1"/>
              <w:bottom w:val="nil"/>
              <w:right w:val="single" w:sz="8" w:space="0" w:color="000000" w:themeColor="text1"/>
            </w:tcBorders>
            <w:tcMar>
              <w:left w:w="108" w:type="dxa"/>
              <w:right w:w="108" w:type="dxa"/>
            </w:tcMar>
          </w:tcPr>
          <w:p w14:paraId="0D912C31" w14:textId="566BB681"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Results of syntheses</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ABB5A4" w14:textId="65CE71FF"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0a</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FDE045" w14:textId="75514EA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For each synthesis, briefly summarise the characteristics and risk of bias among contributing studie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3B50C5" w14:textId="0AC1AE3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Results</w:t>
            </w:r>
          </w:p>
        </w:tc>
      </w:tr>
      <w:tr w:rsidR="0A66166D" w:rsidRPr="003764A0" w14:paraId="5F597D5E" w14:textId="77777777" w:rsidTr="003764A0">
        <w:trPr>
          <w:trHeight w:val="195"/>
        </w:trPr>
        <w:tc>
          <w:tcPr>
            <w:tcW w:w="1630" w:type="dxa"/>
            <w:vMerge/>
            <w:tcBorders>
              <w:left w:val="single" w:sz="0" w:space="0" w:color="000000" w:themeColor="text1"/>
              <w:right w:val="single" w:sz="0" w:space="0" w:color="000000" w:themeColor="text1"/>
            </w:tcBorders>
            <w:vAlign w:val="center"/>
          </w:tcPr>
          <w:p w14:paraId="77CF6ED0"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154C8FE" w14:textId="3DE4D309"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0b</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A3BC58" w14:textId="22938B8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C32420" w14:textId="43C34DA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A</w:t>
            </w:r>
          </w:p>
        </w:tc>
      </w:tr>
      <w:tr w:rsidR="0A66166D" w:rsidRPr="003764A0" w14:paraId="2394D46F"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4E8C0B7C"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1EE0E13" w14:textId="08A0D23D"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0c</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E2F6E5" w14:textId="34F66C0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results of all investigations of possible causes of heterogeneity among study result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165B35" w14:textId="0BDF65D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Results</w:t>
            </w:r>
          </w:p>
        </w:tc>
      </w:tr>
      <w:tr w:rsidR="0A66166D" w:rsidRPr="003764A0" w14:paraId="5DD3DB42"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759FCDB5"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3B85F86" w14:textId="2F472482"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0d</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481CDD" w14:textId="5568706E"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results of all sensitivity analyses conducted to assess the robustness of the synthesized result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F5CCCC" w14:textId="612DECD7"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A</w:t>
            </w:r>
          </w:p>
        </w:tc>
      </w:tr>
      <w:tr w:rsidR="0A66166D" w:rsidRPr="003764A0" w14:paraId="44A81376"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3FB247" w14:textId="3773521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Reporting biases</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C0508D" w14:textId="5DACC8B9"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1</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A25E1D" w14:textId="7D6ECAA2"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assessments of risk of bias due to missing results (arising from reporting biases) for each synthesis assess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5E6316" w14:textId="1B8A04A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 Appendix 5</w:t>
            </w:r>
          </w:p>
        </w:tc>
      </w:tr>
      <w:tr w:rsidR="0A66166D" w:rsidRPr="003764A0" w14:paraId="3E41AF4E"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F2DBB1" w14:textId="717AD55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Certainty of evidence </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5A1C5E" w14:textId="321ADAC6"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2</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F1522B" w14:textId="326E941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esent assessments of certainty (or confidence) in the body of evidence for each outcome assess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888B04" w14:textId="52B6573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Results</w:t>
            </w:r>
          </w:p>
        </w:tc>
      </w:tr>
      <w:tr w:rsidR="0A66166D" w:rsidRPr="003764A0" w14:paraId="6D5BEC2F" w14:textId="77777777" w:rsidTr="003764A0">
        <w:trPr>
          <w:trHeight w:val="30"/>
        </w:trPr>
        <w:tc>
          <w:tcPr>
            <w:tcW w:w="708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71B246BB" w14:textId="2D651798"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 xml:space="preserve">DISCUSSION </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181DEAF5" w14:textId="76BC9829" w:rsidR="0A66166D" w:rsidRPr="003764A0" w:rsidRDefault="0A66166D" w:rsidP="0A66166D">
            <w:pPr>
              <w:spacing w:line="257" w:lineRule="auto"/>
              <w:jc w:val="center"/>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59442C15" w14:textId="77777777" w:rsidTr="003764A0">
        <w:trPr>
          <w:trHeight w:val="45"/>
        </w:trPr>
        <w:tc>
          <w:tcPr>
            <w:tcW w:w="1630" w:type="dxa"/>
            <w:vMerge w:val="restart"/>
            <w:tcBorders>
              <w:top w:val="single" w:sz="8" w:space="0" w:color="000000" w:themeColor="text1"/>
              <w:left w:val="single" w:sz="8" w:space="0" w:color="000000" w:themeColor="text1"/>
              <w:bottom w:val="nil"/>
              <w:right w:val="single" w:sz="8" w:space="0" w:color="000000" w:themeColor="text1"/>
            </w:tcBorders>
            <w:tcMar>
              <w:left w:w="108" w:type="dxa"/>
              <w:right w:w="108" w:type="dxa"/>
            </w:tcMar>
          </w:tcPr>
          <w:p w14:paraId="1ABFF92A" w14:textId="5277901D"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Discussion </w:t>
            </w:r>
          </w:p>
        </w:tc>
        <w:tc>
          <w:tcPr>
            <w:tcW w:w="66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2562B57" w14:textId="018AE428"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3a</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BAD3C0E" w14:textId="34078D60"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ovide a general interpretation of the results in the context of other evidence.</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83734A" w14:textId="48BD02E4"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Discussion</w:t>
            </w:r>
          </w:p>
        </w:tc>
      </w:tr>
      <w:tr w:rsidR="0A66166D" w:rsidRPr="003764A0" w14:paraId="6EC75CB5"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38DF7AA8"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241A845" w14:textId="564F672F"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3b</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64C804" w14:textId="500E92B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iscuss any limitations of the evidence included in the review.</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A19FCF" w14:textId="50C7B3B1"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Discussion</w:t>
            </w:r>
          </w:p>
        </w:tc>
      </w:tr>
      <w:tr w:rsidR="0A66166D" w:rsidRPr="003764A0" w14:paraId="1A6CFE5C"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4B2A5AB4"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9A0011A" w14:textId="1CFA61B8"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3c</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340A36" w14:textId="7CF672C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iscuss any limitations of the review processes us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53FF29" w14:textId="2DA0C0E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Discussion</w:t>
            </w:r>
          </w:p>
        </w:tc>
      </w:tr>
      <w:tr w:rsidR="0A66166D" w:rsidRPr="003764A0" w14:paraId="3323DB8F"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7845BCDC"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03BD162" w14:textId="4AF0F3F2"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3d</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E758E1" w14:textId="7289FB91"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iscuss implications of the results for practice, policy, and future research.</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F3BE35" w14:textId="1D61F4A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Discussion</w:t>
            </w:r>
          </w:p>
        </w:tc>
      </w:tr>
      <w:tr w:rsidR="0A66166D" w:rsidRPr="003764A0" w14:paraId="54F2E3FB" w14:textId="77777777" w:rsidTr="003764A0">
        <w:trPr>
          <w:trHeight w:val="30"/>
        </w:trPr>
        <w:tc>
          <w:tcPr>
            <w:tcW w:w="708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20EDC0E9" w14:textId="6F48334D" w:rsidR="0A66166D" w:rsidRPr="003764A0" w:rsidRDefault="0A66166D" w:rsidP="0A66166D">
            <w:pPr>
              <w:spacing w:line="257" w:lineRule="auto"/>
              <w:rPr>
                <w:rFonts w:ascii="Arial" w:hAnsi="Arial" w:cs="Arial"/>
                <w:sz w:val="24"/>
                <w:szCs w:val="24"/>
              </w:rPr>
            </w:pPr>
            <w:r w:rsidRPr="003764A0">
              <w:rPr>
                <w:rFonts w:ascii="Arial" w:eastAsia="Times New Roman" w:hAnsi="Arial" w:cs="Arial"/>
                <w:b/>
                <w:bCs/>
                <w:color w:val="000000" w:themeColor="text1"/>
                <w:sz w:val="24"/>
                <w:szCs w:val="24"/>
              </w:rPr>
              <w:t>OTHER INFORMATION</w:t>
            </w:r>
          </w:p>
        </w:tc>
        <w:tc>
          <w:tcPr>
            <w:tcW w:w="1593"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7B42D604" w14:textId="1F5396B4" w:rsidR="0A66166D" w:rsidRPr="003764A0" w:rsidRDefault="0A66166D" w:rsidP="0A66166D">
            <w:pPr>
              <w:spacing w:line="257" w:lineRule="auto"/>
              <w:jc w:val="center"/>
              <w:rPr>
                <w:rFonts w:ascii="Arial" w:hAnsi="Arial" w:cs="Arial"/>
                <w:sz w:val="24"/>
                <w:szCs w:val="24"/>
              </w:rPr>
            </w:pPr>
            <w:r w:rsidRPr="003764A0">
              <w:rPr>
                <w:rFonts w:ascii="Arial" w:eastAsia="Times New Roman" w:hAnsi="Arial" w:cs="Arial"/>
                <w:color w:val="000000" w:themeColor="text1"/>
                <w:sz w:val="24"/>
                <w:szCs w:val="24"/>
              </w:rPr>
              <w:t xml:space="preserve"> </w:t>
            </w:r>
          </w:p>
        </w:tc>
      </w:tr>
      <w:tr w:rsidR="0A66166D" w:rsidRPr="003764A0" w14:paraId="7DA2A434" w14:textId="77777777" w:rsidTr="003764A0">
        <w:trPr>
          <w:trHeight w:val="45"/>
        </w:trPr>
        <w:tc>
          <w:tcPr>
            <w:tcW w:w="1630" w:type="dxa"/>
            <w:vMerge w:val="restart"/>
            <w:tcBorders>
              <w:top w:val="single" w:sz="8" w:space="0" w:color="000000" w:themeColor="text1"/>
              <w:left w:val="single" w:sz="8" w:space="0" w:color="000000" w:themeColor="text1"/>
              <w:bottom w:val="nil"/>
              <w:right w:val="single" w:sz="8" w:space="0" w:color="000000" w:themeColor="text1"/>
            </w:tcBorders>
            <w:tcMar>
              <w:left w:w="108" w:type="dxa"/>
              <w:right w:w="108" w:type="dxa"/>
            </w:tcMar>
          </w:tcPr>
          <w:p w14:paraId="2C17D764" w14:textId="39A1C43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Registration and protocol</w:t>
            </w:r>
          </w:p>
        </w:tc>
        <w:tc>
          <w:tcPr>
            <w:tcW w:w="66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4C3F74A" w14:textId="26C3B406"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4a</w:t>
            </w:r>
          </w:p>
        </w:tc>
        <w:tc>
          <w:tcPr>
            <w:tcW w:w="4792"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8E7CA25" w14:textId="625D1BB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Provide registration information for the review, including register name and registration number, or state that the review was not register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6DEB1D" w14:textId="5760A6FF"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512584F1" w14:textId="77777777" w:rsidTr="003764A0">
        <w:trPr>
          <w:trHeight w:val="60"/>
        </w:trPr>
        <w:tc>
          <w:tcPr>
            <w:tcW w:w="1630" w:type="dxa"/>
            <w:vMerge/>
            <w:tcBorders>
              <w:left w:val="single" w:sz="0" w:space="0" w:color="000000" w:themeColor="text1"/>
              <w:right w:val="single" w:sz="0" w:space="0" w:color="000000" w:themeColor="text1"/>
            </w:tcBorders>
            <w:vAlign w:val="center"/>
          </w:tcPr>
          <w:p w14:paraId="524D7E89"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5872AEE7" w14:textId="4FA79DB9"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4b</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255462" w14:textId="2A6EE922"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Indicate where the review protocol can be accessed, or state that a protocol was not prepared.</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72C19C" w14:textId="7DC0778C"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4B3C5ACF" w14:textId="77777777" w:rsidTr="003764A0">
        <w:trPr>
          <w:trHeight w:val="45"/>
        </w:trPr>
        <w:tc>
          <w:tcPr>
            <w:tcW w:w="1630" w:type="dxa"/>
            <w:vMerge/>
            <w:tcBorders>
              <w:left w:val="single" w:sz="0" w:space="0" w:color="000000" w:themeColor="text1"/>
              <w:right w:val="single" w:sz="0" w:space="0" w:color="000000" w:themeColor="text1"/>
            </w:tcBorders>
            <w:vAlign w:val="center"/>
          </w:tcPr>
          <w:p w14:paraId="5BAEEED6" w14:textId="77777777" w:rsidR="00CF6F57" w:rsidRPr="003764A0" w:rsidRDefault="00CF6F57">
            <w:pPr>
              <w:rPr>
                <w:rFonts w:ascii="Arial" w:hAnsi="Arial" w:cs="Arial"/>
                <w:sz w:val="24"/>
                <w:szCs w:val="24"/>
              </w:rPr>
            </w:pPr>
          </w:p>
        </w:tc>
        <w:tc>
          <w:tcPr>
            <w:tcW w:w="66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71A74F9F" w14:textId="4FADE0AA"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4c</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4271AA" w14:textId="1F4BC25C"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and explain any amendments to information provided at registration or in the protocol.</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A29DC0" w14:textId="5D32F659"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Not relevant</w:t>
            </w:r>
          </w:p>
        </w:tc>
      </w:tr>
      <w:tr w:rsidR="0A66166D" w:rsidRPr="003764A0" w14:paraId="7B024BC2"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E899C6" w14:textId="1FE1BE7E"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Support</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FBE676" w14:textId="276C3033"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5</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D1B2F4" w14:textId="58255CF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scribe sources of financial or non-financial support for the review, and the role of the funders or sponsors in the review.</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EDC872" w14:textId="09B33957"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457257EB" w14:textId="77777777" w:rsidTr="003764A0">
        <w:trPr>
          <w:trHeight w:val="4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C1D8F2" w14:textId="0574532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Competing interests</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980847" w14:textId="503FD8AE"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6</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5A2402" w14:textId="1EE9C72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Declare any competing interests of review authors.</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82F51F" w14:textId="2E70CCEA"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r w:rsidR="0A66166D" w:rsidRPr="003764A0" w14:paraId="7CBB2F85" w14:textId="77777777" w:rsidTr="003764A0">
        <w:trPr>
          <w:trHeight w:val="225"/>
        </w:trPr>
        <w:tc>
          <w:tcPr>
            <w:tcW w:w="1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27740A" w14:textId="22755616"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Availability of data, code and other materials</w:t>
            </w:r>
          </w:p>
        </w:tc>
        <w:tc>
          <w:tcPr>
            <w:tcW w:w="6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25F4AF" w14:textId="5321446B" w:rsidR="0A66166D" w:rsidRPr="003764A0" w:rsidRDefault="0A66166D" w:rsidP="0A66166D">
            <w:pPr>
              <w:spacing w:before="40" w:after="40" w:line="257" w:lineRule="auto"/>
              <w:jc w:val="right"/>
              <w:rPr>
                <w:rFonts w:ascii="Arial" w:hAnsi="Arial" w:cs="Arial"/>
                <w:sz w:val="24"/>
                <w:szCs w:val="24"/>
              </w:rPr>
            </w:pPr>
            <w:r w:rsidRPr="003764A0">
              <w:rPr>
                <w:rFonts w:ascii="Arial" w:eastAsia="Times New Roman" w:hAnsi="Arial" w:cs="Arial"/>
                <w:color w:val="000000" w:themeColor="text1"/>
                <w:sz w:val="24"/>
                <w:szCs w:val="24"/>
              </w:rPr>
              <w:t>27</w:t>
            </w:r>
          </w:p>
        </w:tc>
        <w:tc>
          <w:tcPr>
            <w:tcW w:w="479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A56D0A" w14:textId="1B31EC85"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color w:val="000000" w:themeColor="text1"/>
                <w:sz w:val="24"/>
                <w:szCs w:val="24"/>
              </w:rPr>
              <w:t xml:space="preserve">Report which of the following are publicly available and where they can be </w:t>
            </w:r>
            <w:proofErr w:type="gramStart"/>
            <w:r w:rsidRPr="003764A0">
              <w:rPr>
                <w:rFonts w:ascii="Arial" w:eastAsia="Times New Roman" w:hAnsi="Arial" w:cs="Arial"/>
                <w:color w:val="000000" w:themeColor="text1"/>
                <w:sz w:val="24"/>
                <w:szCs w:val="24"/>
              </w:rPr>
              <w:t>found:</w:t>
            </w:r>
            <w:proofErr w:type="gramEnd"/>
            <w:r w:rsidRPr="003764A0">
              <w:rPr>
                <w:rFonts w:ascii="Arial" w:eastAsia="Times New Roman" w:hAnsi="Arial" w:cs="Arial"/>
                <w:color w:val="000000" w:themeColor="text1"/>
                <w:sz w:val="24"/>
                <w:szCs w:val="24"/>
              </w:rPr>
              <w:t xml:space="preserve"> template data collection forms; data extracted from included studies; data used for all analyses; analytic code; any other materials used in the review.</w:t>
            </w:r>
          </w:p>
        </w:tc>
        <w:tc>
          <w:tcPr>
            <w:tcW w:w="15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64E257" w14:textId="6DADE723" w:rsidR="0A66166D" w:rsidRPr="003764A0" w:rsidRDefault="0A66166D" w:rsidP="0A66166D">
            <w:pPr>
              <w:spacing w:before="40" w:after="40" w:line="257" w:lineRule="auto"/>
              <w:rPr>
                <w:rFonts w:ascii="Arial" w:hAnsi="Arial" w:cs="Arial"/>
                <w:sz w:val="24"/>
                <w:szCs w:val="24"/>
              </w:rPr>
            </w:pPr>
            <w:r w:rsidRPr="003764A0">
              <w:rPr>
                <w:rFonts w:ascii="Arial" w:eastAsia="Times New Roman" w:hAnsi="Arial" w:cs="Arial"/>
                <w:sz w:val="24"/>
                <w:szCs w:val="24"/>
              </w:rPr>
              <w:t>Method</w:t>
            </w:r>
          </w:p>
        </w:tc>
      </w:tr>
    </w:tbl>
    <w:p w14:paraId="18AD83D4" w14:textId="3358B510" w:rsidR="00CF6F57" w:rsidRPr="003764A0" w:rsidRDefault="00CF6F57" w:rsidP="003764A0">
      <w:pPr>
        <w:pStyle w:val="ListParagraph"/>
        <w:spacing w:after="0" w:line="257" w:lineRule="auto"/>
        <w:rPr>
          <w:rFonts w:ascii="Arial" w:eastAsia="Times New Roman" w:hAnsi="Arial" w:cs="Arial"/>
          <w:sz w:val="24"/>
          <w:szCs w:val="24"/>
        </w:rPr>
      </w:pPr>
    </w:p>
    <w:p w14:paraId="5E5787A5" w14:textId="64E0CEEF" w:rsidR="00CF6F57" w:rsidRPr="003764A0" w:rsidRDefault="00CF6F57" w:rsidP="0A66166D">
      <w:pPr>
        <w:rPr>
          <w:rFonts w:ascii="Arial" w:hAnsi="Arial" w:cs="Arial"/>
          <w:sz w:val="24"/>
          <w:szCs w:val="24"/>
        </w:rPr>
      </w:pPr>
    </w:p>
    <w:sectPr w:rsidR="00CF6F57" w:rsidRPr="003764A0">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756D55"/>
    <w:multiLevelType w:val="hybridMultilevel"/>
    <w:tmpl w:val="A48031FA"/>
    <w:lvl w:ilvl="0" w:tplc="90BE7356">
      <w:start w:val="2"/>
      <w:numFmt w:val="decimal"/>
      <w:lvlText w:val="%1."/>
      <w:lvlJc w:val="left"/>
      <w:pPr>
        <w:ind w:left="720" w:hanging="360"/>
      </w:pPr>
    </w:lvl>
    <w:lvl w:ilvl="1" w:tplc="0FA0B5EE">
      <w:start w:val="1"/>
      <w:numFmt w:val="lowerLetter"/>
      <w:lvlText w:val="%2."/>
      <w:lvlJc w:val="left"/>
      <w:pPr>
        <w:ind w:left="1440" w:hanging="360"/>
      </w:pPr>
    </w:lvl>
    <w:lvl w:ilvl="2" w:tplc="12360B32">
      <w:start w:val="1"/>
      <w:numFmt w:val="lowerRoman"/>
      <w:lvlText w:val="%3."/>
      <w:lvlJc w:val="right"/>
      <w:pPr>
        <w:ind w:left="2160" w:hanging="180"/>
      </w:pPr>
    </w:lvl>
    <w:lvl w:ilvl="3" w:tplc="B94649EC">
      <w:start w:val="1"/>
      <w:numFmt w:val="decimal"/>
      <w:lvlText w:val="%4."/>
      <w:lvlJc w:val="left"/>
      <w:pPr>
        <w:ind w:left="2880" w:hanging="360"/>
      </w:pPr>
    </w:lvl>
    <w:lvl w:ilvl="4" w:tplc="494AEFEA">
      <w:start w:val="1"/>
      <w:numFmt w:val="lowerLetter"/>
      <w:lvlText w:val="%5."/>
      <w:lvlJc w:val="left"/>
      <w:pPr>
        <w:ind w:left="3600" w:hanging="360"/>
      </w:pPr>
    </w:lvl>
    <w:lvl w:ilvl="5" w:tplc="92487D0E">
      <w:start w:val="1"/>
      <w:numFmt w:val="lowerRoman"/>
      <w:lvlText w:val="%6."/>
      <w:lvlJc w:val="right"/>
      <w:pPr>
        <w:ind w:left="4320" w:hanging="180"/>
      </w:pPr>
    </w:lvl>
    <w:lvl w:ilvl="6" w:tplc="F350C774">
      <w:start w:val="1"/>
      <w:numFmt w:val="decimal"/>
      <w:lvlText w:val="%7."/>
      <w:lvlJc w:val="left"/>
      <w:pPr>
        <w:ind w:left="5040" w:hanging="360"/>
      </w:pPr>
    </w:lvl>
    <w:lvl w:ilvl="7" w:tplc="6318FCB2">
      <w:start w:val="1"/>
      <w:numFmt w:val="lowerLetter"/>
      <w:lvlText w:val="%8."/>
      <w:lvlJc w:val="left"/>
      <w:pPr>
        <w:ind w:left="5760" w:hanging="360"/>
      </w:pPr>
    </w:lvl>
    <w:lvl w:ilvl="8" w:tplc="CBF89244">
      <w:start w:val="1"/>
      <w:numFmt w:val="lowerRoman"/>
      <w:lvlText w:val="%9."/>
      <w:lvlJc w:val="right"/>
      <w:pPr>
        <w:ind w:left="6480" w:hanging="180"/>
      </w:pPr>
    </w:lvl>
  </w:abstractNum>
  <w:abstractNum w:abstractNumId="1" w15:restartNumberingAfterBreak="0">
    <w:nsid w:val="2FC1D2D6"/>
    <w:multiLevelType w:val="hybridMultilevel"/>
    <w:tmpl w:val="E41A59BA"/>
    <w:lvl w:ilvl="0" w:tplc="93E68C2E">
      <w:start w:val="1"/>
      <w:numFmt w:val="decimal"/>
      <w:lvlText w:val="%1."/>
      <w:lvlJc w:val="left"/>
      <w:pPr>
        <w:ind w:left="720" w:hanging="360"/>
      </w:pPr>
    </w:lvl>
    <w:lvl w:ilvl="1" w:tplc="37C6186C">
      <w:start w:val="1"/>
      <w:numFmt w:val="lowerLetter"/>
      <w:lvlText w:val="%2."/>
      <w:lvlJc w:val="left"/>
      <w:pPr>
        <w:ind w:left="1440" w:hanging="360"/>
      </w:pPr>
    </w:lvl>
    <w:lvl w:ilvl="2" w:tplc="3A2AAC20">
      <w:start w:val="1"/>
      <w:numFmt w:val="lowerRoman"/>
      <w:lvlText w:val="%3."/>
      <w:lvlJc w:val="right"/>
      <w:pPr>
        <w:ind w:left="2160" w:hanging="180"/>
      </w:pPr>
    </w:lvl>
    <w:lvl w:ilvl="3" w:tplc="FAFE8C94">
      <w:start w:val="1"/>
      <w:numFmt w:val="decimal"/>
      <w:lvlText w:val="%4."/>
      <w:lvlJc w:val="left"/>
      <w:pPr>
        <w:ind w:left="2880" w:hanging="360"/>
      </w:pPr>
    </w:lvl>
    <w:lvl w:ilvl="4" w:tplc="70F4BE06">
      <w:start w:val="1"/>
      <w:numFmt w:val="lowerLetter"/>
      <w:lvlText w:val="%5."/>
      <w:lvlJc w:val="left"/>
      <w:pPr>
        <w:ind w:left="3600" w:hanging="360"/>
      </w:pPr>
    </w:lvl>
    <w:lvl w:ilvl="5" w:tplc="9B8AA882">
      <w:start w:val="1"/>
      <w:numFmt w:val="lowerRoman"/>
      <w:lvlText w:val="%6."/>
      <w:lvlJc w:val="right"/>
      <w:pPr>
        <w:ind w:left="4320" w:hanging="180"/>
      </w:pPr>
    </w:lvl>
    <w:lvl w:ilvl="6" w:tplc="3058F45A">
      <w:start w:val="1"/>
      <w:numFmt w:val="decimal"/>
      <w:lvlText w:val="%7."/>
      <w:lvlJc w:val="left"/>
      <w:pPr>
        <w:ind w:left="5040" w:hanging="360"/>
      </w:pPr>
    </w:lvl>
    <w:lvl w:ilvl="7" w:tplc="D2FEDC06">
      <w:start w:val="1"/>
      <w:numFmt w:val="lowerLetter"/>
      <w:lvlText w:val="%8."/>
      <w:lvlJc w:val="left"/>
      <w:pPr>
        <w:ind w:left="5760" w:hanging="360"/>
      </w:pPr>
    </w:lvl>
    <w:lvl w:ilvl="8" w:tplc="560ECA9A">
      <w:start w:val="1"/>
      <w:numFmt w:val="lowerRoman"/>
      <w:lvlText w:val="%9."/>
      <w:lvlJc w:val="right"/>
      <w:pPr>
        <w:ind w:left="6480" w:hanging="180"/>
      </w:pPr>
    </w:lvl>
  </w:abstractNum>
  <w:num w:numId="1" w16cid:durableId="1524438949">
    <w:abstractNumId w:val="0"/>
  </w:num>
  <w:num w:numId="2" w16cid:durableId="6008447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0945F7C"/>
    <w:rsid w:val="003764A0"/>
    <w:rsid w:val="005D3BE9"/>
    <w:rsid w:val="00CF0855"/>
    <w:rsid w:val="00CF6F57"/>
    <w:rsid w:val="0A66166D"/>
    <w:rsid w:val="2656ACAF"/>
    <w:rsid w:val="70945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45F7C"/>
  <w15:chartTrackingRefBased/>
  <w15:docId w15:val="{28F579B2-BF1B-4E73-9E1A-C1F684E6D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56</Words>
  <Characters>6025</Characters>
  <Application>Microsoft Office Word</Application>
  <DocSecurity>0</DocSecurity>
  <Lines>50</Lines>
  <Paragraphs>14</Paragraphs>
  <ScaleCrop>false</ScaleCrop>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Gibbs</dc:creator>
  <cp:keywords/>
  <dc:description/>
  <cp:lastModifiedBy>Jenny Gibbs</cp:lastModifiedBy>
  <cp:revision>4</cp:revision>
  <dcterms:created xsi:type="dcterms:W3CDTF">2024-03-22T17:03:00Z</dcterms:created>
  <dcterms:modified xsi:type="dcterms:W3CDTF">2024-10-29T10:11:00Z</dcterms:modified>
</cp:coreProperties>
</file>